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108C6A" w14:textId="508A9D94" w:rsidR="00576415" w:rsidRPr="005A4BF0" w:rsidRDefault="00576415" w:rsidP="00D117AC">
      <w:pPr>
        <w:pStyle w:val="Caption"/>
        <w:keepNext/>
        <w:outlineLvl w:val="0"/>
        <w:rPr>
          <w:b/>
          <w:i w:val="0"/>
          <w:color w:val="000000" w:themeColor="text1"/>
          <w:sz w:val="24"/>
          <w:szCs w:val="24"/>
        </w:rPr>
      </w:pPr>
      <w:r>
        <w:rPr>
          <w:b/>
          <w:i w:val="0"/>
          <w:color w:val="000000" w:themeColor="text1"/>
          <w:sz w:val="24"/>
          <w:szCs w:val="24"/>
        </w:rPr>
        <w:t xml:space="preserve">Supplementary </w:t>
      </w:r>
      <w:r w:rsidRPr="005A4BF0">
        <w:rPr>
          <w:b/>
          <w:i w:val="0"/>
          <w:color w:val="000000" w:themeColor="text1"/>
          <w:sz w:val="24"/>
          <w:szCs w:val="24"/>
        </w:rPr>
        <w:t xml:space="preserve">Table </w:t>
      </w:r>
      <w:r w:rsidR="00530C01">
        <w:rPr>
          <w:b/>
          <w:i w:val="0"/>
          <w:color w:val="000000" w:themeColor="text1"/>
          <w:sz w:val="24"/>
          <w:szCs w:val="24"/>
        </w:rPr>
        <w:t>4:</w:t>
      </w:r>
      <w:r w:rsidRPr="005A4BF0">
        <w:rPr>
          <w:b/>
          <w:i w:val="0"/>
          <w:color w:val="000000" w:themeColor="text1"/>
          <w:sz w:val="24"/>
          <w:szCs w:val="24"/>
        </w:rPr>
        <w:t xml:space="preserve"> </w:t>
      </w:r>
      <w:r w:rsidR="002E3F12">
        <w:rPr>
          <w:b/>
          <w:i w:val="0"/>
          <w:color w:val="000000" w:themeColor="text1"/>
          <w:sz w:val="24"/>
          <w:szCs w:val="24"/>
        </w:rPr>
        <w:t xml:space="preserve">Differential bias for diagnostic group (ASD) </w:t>
      </w:r>
      <w:r>
        <w:rPr>
          <w:b/>
          <w:i w:val="0"/>
          <w:color w:val="000000" w:themeColor="text1"/>
          <w:sz w:val="24"/>
          <w:szCs w:val="24"/>
        </w:rPr>
        <w:t>in NYU</w:t>
      </w:r>
    </w:p>
    <w:tbl>
      <w:tblPr>
        <w:tblStyle w:val="PlainTable1"/>
        <w:tblW w:w="9385" w:type="dxa"/>
        <w:jc w:val="center"/>
        <w:tblLayout w:type="fixed"/>
        <w:tblLook w:val="04A0" w:firstRow="1" w:lastRow="0" w:firstColumn="1" w:lastColumn="0" w:noHBand="0" w:noVBand="1"/>
      </w:tblPr>
      <w:tblGrid>
        <w:gridCol w:w="715"/>
        <w:gridCol w:w="630"/>
        <w:gridCol w:w="630"/>
        <w:gridCol w:w="840"/>
        <w:gridCol w:w="600"/>
        <w:gridCol w:w="810"/>
        <w:gridCol w:w="900"/>
        <w:gridCol w:w="630"/>
        <w:gridCol w:w="630"/>
        <w:gridCol w:w="900"/>
        <w:gridCol w:w="630"/>
        <w:gridCol w:w="630"/>
        <w:gridCol w:w="840"/>
      </w:tblGrid>
      <w:tr w:rsidR="00576415" w:rsidRPr="00894333" w14:paraId="4E75E8D0" w14:textId="77777777" w:rsidTr="004B2C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vAlign w:val="center"/>
          </w:tcPr>
          <w:p w14:paraId="78E794F9" w14:textId="77777777" w:rsidR="00576415" w:rsidRPr="00894333" w:rsidRDefault="00576415" w:rsidP="004B2C18">
            <w:pPr>
              <w:contextualSpacing/>
              <w:jc w:val="center"/>
              <w:rPr>
                <w:sz w:val="21"/>
              </w:rPr>
            </w:pPr>
          </w:p>
        </w:tc>
        <w:tc>
          <w:tcPr>
            <w:tcW w:w="210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4B05D2" w14:textId="77777777" w:rsidR="00576415" w:rsidRPr="00894333" w:rsidRDefault="00576415" w:rsidP="004B2C1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94333">
              <w:rPr>
                <w:rFonts w:ascii="Calibri" w:eastAsia="Times New Roman" w:hAnsi="Calibri"/>
                <w:color w:val="000000"/>
                <w:sz w:val="21"/>
              </w:rPr>
              <w:t>TIV</w:t>
            </w:r>
          </w:p>
        </w:tc>
        <w:tc>
          <w:tcPr>
            <w:tcW w:w="231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2B42BF" w14:textId="77777777" w:rsidR="00576415" w:rsidRPr="00894333" w:rsidRDefault="00576415" w:rsidP="004B2C1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94333">
              <w:rPr>
                <w:rFonts w:ascii="Calibri" w:eastAsia="Times New Roman" w:hAnsi="Calibri"/>
                <w:color w:val="000000"/>
                <w:sz w:val="21"/>
              </w:rPr>
              <w:t>GM</w:t>
            </w:r>
          </w:p>
        </w:tc>
        <w:tc>
          <w:tcPr>
            <w:tcW w:w="2160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AC8416" w14:textId="77777777" w:rsidR="00576415" w:rsidRPr="00894333" w:rsidRDefault="00576415" w:rsidP="004B2C1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94333">
              <w:rPr>
                <w:rFonts w:ascii="Calibri" w:eastAsia="Times New Roman" w:hAnsi="Calibri"/>
                <w:color w:val="000000"/>
                <w:sz w:val="21"/>
              </w:rPr>
              <w:t>WM</w:t>
            </w:r>
          </w:p>
        </w:tc>
        <w:tc>
          <w:tcPr>
            <w:tcW w:w="2100" w:type="dxa"/>
            <w:gridSpan w:val="3"/>
            <w:tcBorders>
              <w:left w:val="single" w:sz="4" w:space="0" w:color="auto"/>
            </w:tcBorders>
            <w:vAlign w:val="center"/>
          </w:tcPr>
          <w:p w14:paraId="57540CA5" w14:textId="77777777" w:rsidR="00576415" w:rsidRPr="00894333" w:rsidRDefault="00576415" w:rsidP="004B2C1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94333">
              <w:rPr>
                <w:rFonts w:ascii="Calibri" w:eastAsia="Times New Roman" w:hAnsi="Calibri"/>
                <w:color w:val="000000"/>
                <w:sz w:val="21"/>
              </w:rPr>
              <w:t>CSF</w:t>
            </w:r>
          </w:p>
        </w:tc>
      </w:tr>
      <w:tr w:rsidR="00576415" w:rsidRPr="00894333" w14:paraId="056439E5" w14:textId="77777777" w:rsidTr="004B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tcBorders>
              <w:bottom w:val="single" w:sz="4" w:space="0" w:color="auto"/>
            </w:tcBorders>
            <w:vAlign w:val="center"/>
          </w:tcPr>
          <w:p w14:paraId="1C71495C" w14:textId="77777777" w:rsidR="00576415" w:rsidRPr="00894333" w:rsidRDefault="00576415" w:rsidP="004B2C18">
            <w:pPr>
              <w:contextualSpacing/>
              <w:jc w:val="center"/>
              <w:rPr>
                <w:sz w:val="21"/>
              </w:rPr>
            </w:pP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1180113" w14:textId="77777777" w:rsidR="00576415" w:rsidRPr="004A4211" w:rsidRDefault="00576415" w:rsidP="004B2C1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i/>
                <w:iCs/>
                <w:color w:val="000000"/>
                <w:sz w:val="20"/>
              </w:rPr>
            </w:pPr>
            <w:r w:rsidRPr="004A4211">
              <w:rPr>
                <w:b/>
                <w:i/>
                <w:sz w:val="20"/>
              </w:rPr>
              <w:t>bias</w:t>
            </w:r>
            <w:r w:rsidRPr="004A4211">
              <w:rPr>
                <w:rFonts w:eastAsiaTheme="minorEastAsia"/>
                <w:b/>
                <w:i/>
                <w:iCs/>
                <w:color w:val="000000"/>
                <w:sz w:val="20"/>
              </w:rPr>
              <w:t xml:space="preserve"> </w:t>
            </w:r>
            <w:r w:rsidRPr="004A4211">
              <w:rPr>
                <w:rFonts w:eastAsiaTheme="minorEastAsia"/>
                <w:i/>
                <w:iCs/>
                <w:color w:val="000000"/>
                <w:sz w:val="20"/>
              </w:rPr>
              <w:t>(ml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50EE07A6" w14:textId="77777777" w:rsidR="00576415" w:rsidRPr="004A4211" w:rsidRDefault="00576415" w:rsidP="004B2C1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i/>
                <w:iCs/>
                <w:color w:val="000000"/>
                <w:sz w:val="20"/>
              </w:rPr>
            </w:pPr>
            <w:r w:rsidRPr="004A4211">
              <w:rPr>
                <w:rFonts w:eastAsiaTheme="minorEastAsia"/>
                <w:b/>
                <w:i/>
                <w:iCs/>
                <w:color w:val="000000"/>
                <w:sz w:val="20"/>
              </w:rPr>
              <w:t>bias</w:t>
            </w:r>
          </w:p>
          <w:p w14:paraId="56A84BA9" w14:textId="77777777" w:rsidR="00576415" w:rsidRPr="004A4211" w:rsidRDefault="00576415" w:rsidP="004B2C1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20"/>
              </w:rPr>
            </w:pPr>
            <w:r w:rsidRPr="004A4211">
              <w:rPr>
                <w:rFonts w:eastAsiaTheme="minorEastAsia"/>
                <w:b/>
                <w:i/>
                <w:iCs/>
                <w:color w:val="000000"/>
                <w:sz w:val="20"/>
              </w:rPr>
              <w:t>%</w:t>
            </w:r>
          </w:p>
        </w:tc>
        <w:tc>
          <w:tcPr>
            <w:tcW w:w="84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16B82DD" w14:textId="77777777" w:rsidR="00576415" w:rsidRPr="004A4211" w:rsidRDefault="00576415" w:rsidP="004B2C1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i/>
                <w:iCs/>
                <w:color w:val="000000"/>
                <w:sz w:val="20"/>
              </w:rPr>
            </w:pPr>
            <w:r w:rsidRPr="004A4211">
              <w:rPr>
                <w:rFonts w:eastAsiaTheme="minorEastAsia"/>
                <w:b/>
                <w:i/>
                <w:iCs/>
                <w:color w:val="000000"/>
                <w:sz w:val="20"/>
              </w:rPr>
              <w:t>beta</w:t>
            </w:r>
          </w:p>
          <w:p w14:paraId="64882469" w14:textId="77777777" w:rsidR="00576415" w:rsidRPr="004A4211" w:rsidRDefault="00576415" w:rsidP="004B2C1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20"/>
              </w:rPr>
            </w:pPr>
            <w:r w:rsidRPr="004A4211">
              <w:rPr>
                <w:rFonts w:eastAsiaTheme="minorEastAsia"/>
                <w:b/>
                <w:i/>
                <w:iCs/>
                <w:color w:val="000000"/>
                <w:sz w:val="20"/>
              </w:rPr>
              <w:t>p-val</w:t>
            </w:r>
          </w:p>
        </w:tc>
        <w:tc>
          <w:tcPr>
            <w:tcW w:w="60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5E9BEF6" w14:textId="77777777" w:rsidR="00576415" w:rsidRPr="004A4211" w:rsidRDefault="00576415" w:rsidP="004B2C1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i/>
                <w:iCs/>
                <w:color w:val="000000"/>
                <w:sz w:val="20"/>
              </w:rPr>
            </w:pPr>
            <w:r w:rsidRPr="004A4211">
              <w:rPr>
                <w:b/>
                <w:i/>
                <w:sz w:val="20"/>
              </w:rPr>
              <w:t>bias</w:t>
            </w:r>
            <w:r w:rsidRPr="004A4211">
              <w:rPr>
                <w:rFonts w:eastAsiaTheme="minorEastAsia"/>
                <w:b/>
                <w:i/>
                <w:iCs/>
                <w:color w:val="000000"/>
                <w:sz w:val="20"/>
              </w:rPr>
              <w:t xml:space="preserve"> </w:t>
            </w:r>
            <w:r w:rsidRPr="004A4211">
              <w:rPr>
                <w:rFonts w:eastAsiaTheme="minorEastAsia"/>
                <w:i/>
                <w:iCs/>
                <w:color w:val="000000"/>
                <w:sz w:val="20"/>
              </w:rPr>
              <w:t>(ml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034FD603" w14:textId="77777777" w:rsidR="00576415" w:rsidRPr="004A4211" w:rsidRDefault="00576415" w:rsidP="004B2C1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i/>
                <w:iCs/>
                <w:color w:val="000000"/>
                <w:sz w:val="20"/>
              </w:rPr>
            </w:pPr>
            <w:r w:rsidRPr="004A4211">
              <w:rPr>
                <w:rFonts w:eastAsiaTheme="minorEastAsia"/>
                <w:b/>
                <w:i/>
                <w:iCs/>
                <w:color w:val="000000"/>
                <w:sz w:val="20"/>
              </w:rPr>
              <w:t>bias</w:t>
            </w:r>
          </w:p>
          <w:p w14:paraId="28D1E11F" w14:textId="77777777" w:rsidR="00576415" w:rsidRPr="004A4211" w:rsidRDefault="00576415" w:rsidP="004B2C1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20"/>
              </w:rPr>
            </w:pPr>
            <w:r w:rsidRPr="004A4211">
              <w:rPr>
                <w:rFonts w:eastAsiaTheme="minorEastAsia"/>
                <w:b/>
                <w:i/>
                <w:iCs/>
                <w:color w:val="000000"/>
                <w:sz w:val="20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6B6264D" w14:textId="77777777" w:rsidR="00576415" w:rsidRPr="004A4211" w:rsidRDefault="00576415" w:rsidP="004B2C1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i/>
                <w:iCs/>
                <w:color w:val="000000"/>
                <w:sz w:val="20"/>
              </w:rPr>
            </w:pPr>
            <w:r w:rsidRPr="004A4211">
              <w:rPr>
                <w:rFonts w:eastAsiaTheme="minorEastAsia"/>
                <w:b/>
                <w:i/>
                <w:iCs/>
                <w:color w:val="000000"/>
                <w:sz w:val="20"/>
              </w:rPr>
              <w:t>beta</w:t>
            </w:r>
          </w:p>
          <w:p w14:paraId="64E81FC1" w14:textId="77777777" w:rsidR="00576415" w:rsidRPr="004A4211" w:rsidRDefault="00576415" w:rsidP="004B2C1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20"/>
              </w:rPr>
            </w:pPr>
            <w:r w:rsidRPr="004A4211">
              <w:rPr>
                <w:rFonts w:eastAsiaTheme="minorEastAsia"/>
                <w:b/>
                <w:i/>
                <w:iCs/>
                <w:color w:val="000000"/>
                <w:sz w:val="20"/>
              </w:rPr>
              <w:t>p-val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8170967" w14:textId="77777777" w:rsidR="00576415" w:rsidRPr="004A4211" w:rsidRDefault="00576415" w:rsidP="004B2C1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i/>
                <w:iCs/>
                <w:color w:val="000000"/>
                <w:sz w:val="20"/>
              </w:rPr>
            </w:pPr>
            <w:r w:rsidRPr="004A4211">
              <w:rPr>
                <w:b/>
                <w:i/>
                <w:sz w:val="20"/>
              </w:rPr>
              <w:t>bias</w:t>
            </w:r>
            <w:r w:rsidRPr="004A4211">
              <w:rPr>
                <w:rFonts w:eastAsiaTheme="minorEastAsia"/>
                <w:b/>
                <w:i/>
                <w:iCs/>
                <w:color w:val="000000"/>
                <w:sz w:val="20"/>
              </w:rPr>
              <w:t xml:space="preserve"> </w:t>
            </w:r>
            <w:r w:rsidRPr="004A4211">
              <w:rPr>
                <w:rFonts w:eastAsiaTheme="minorEastAsia"/>
                <w:i/>
                <w:iCs/>
                <w:color w:val="000000"/>
                <w:sz w:val="20"/>
              </w:rPr>
              <w:t>(ml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66D08989" w14:textId="77777777" w:rsidR="00576415" w:rsidRPr="004A4211" w:rsidRDefault="00576415" w:rsidP="004B2C1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i/>
                <w:iCs/>
                <w:color w:val="000000"/>
                <w:sz w:val="20"/>
              </w:rPr>
            </w:pPr>
            <w:r w:rsidRPr="004A4211">
              <w:rPr>
                <w:rFonts w:eastAsiaTheme="minorEastAsia"/>
                <w:b/>
                <w:i/>
                <w:iCs/>
                <w:color w:val="000000"/>
                <w:sz w:val="20"/>
              </w:rPr>
              <w:t>bias</w:t>
            </w:r>
          </w:p>
          <w:p w14:paraId="693933CB" w14:textId="77777777" w:rsidR="00576415" w:rsidRPr="004A4211" w:rsidRDefault="00576415" w:rsidP="004B2C1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20"/>
              </w:rPr>
            </w:pPr>
            <w:r w:rsidRPr="004A4211">
              <w:rPr>
                <w:rFonts w:eastAsiaTheme="minorEastAsia"/>
                <w:b/>
                <w:i/>
                <w:iCs/>
                <w:color w:val="000000"/>
                <w:sz w:val="20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284E995" w14:textId="77777777" w:rsidR="00576415" w:rsidRPr="004A4211" w:rsidRDefault="00576415" w:rsidP="004B2C1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i/>
                <w:iCs/>
                <w:color w:val="000000"/>
                <w:sz w:val="20"/>
              </w:rPr>
            </w:pPr>
            <w:r w:rsidRPr="004A4211">
              <w:rPr>
                <w:rFonts w:eastAsiaTheme="minorEastAsia"/>
                <w:b/>
                <w:i/>
                <w:iCs/>
                <w:color w:val="000000"/>
                <w:sz w:val="20"/>
              </w:rPr>
              <w:t>beta</w:t>
            </w:r>
          </w:p>
          <w:p w14:paraId="5001D61D" w14:textId="77777777" w:rsidR="00576415" w:rsidRPr="004A4211" w:rsidRDefault="00576415" w:rsidP="004B2C1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20"/>
              </w:rPr>
            </w:pPr>
            <w:r w:rsidRPr="004A4211">
              <w:rPr>
                <w:rFonts w:eastAsiaTheme="minorEastAsia"/>
                <w:b/>
                <w:i/>
                <w:iCs/>
                <w:color w:val="000000"/>
                <w:sz w:val="20"/>
              </w:rPr>
              <w:t>p-val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1800055" w14:textId="77777777" w:rsidR="00576415" w:rsidRPr="004A4211" w:rsidRDefault="00576415" w:rsidP="004B2C1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20"/>
              </w:rPr>
            </w:pPr>
            <w:r w:rsidRPr="004A4211">
              <w:rPr>
                <w:b/>
                <w:i/>
                <w:sz w:val="20"/>
              </w:rPr>
              <w:t>bias</w:t>
            </w:r>
          </w:p>
          <w:p w14:paraId="5699A900" w14:textId="77777777" w:rsidR="00576415" w:rsidRPr="004A4211" w:rsidRDefault="00576415" w:rsidP="004B2C1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i/>
                <w:iCs/>
                <w:color w:val="000000"/>
                <w:sz w:val="20"/>
              </w:rPr>
            </w:pPr>
            <w:r w:rsidRPr="004A4211">
              <w:rPr>
                <w:rFonts w:eastAsiaTheme="minorEastAsia"/>
                <w:i/>
                <w:iCs/>
                <w:color w:val="000000"/>
                <w:sz w:val="20"/>
              </w:rPr>
              <w:t>(ml)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5FF54309" w14:textId="77777777" w:rsidR="00576415" w:rsidRPr="004A4211" w:rsidRDefault="00576415" w:rsidP="004B2C1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i/>
                <w:iCs/>
                <w:color w:val="000000"/>
                <w:sz w:val="20"/>
              </w:rPr>
            </w:pPr>
            <w:r w:rsidRPr="004A4211">
              <w:rPr>
                <w:rFonts w:eastAsiaTheme="minorEastAsia"/>
                <w:b/>
                <w:i/>
                <w:iCs/>
                <w:color w:val="000000"/>
                <w:sz w:val="20"/>
              </w:rPr>
              <w:t>bias</w:t>
            </w:r>
          </w:p>
          <w:p w14:paraId="5F198889" w14:textId="77777777" w:rsidR="00576415" w:rsidRPr="004A4211" w:rsidRDefault="00576415" w:rsidP="004B2C1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20"/>
              </w:rPr>
            </w:pPr>
            <w:r w:rsidRPr="004A4211">
              <w:rPr>
                <w:rFonts w:eastAsiaTheme="minorEastAsia"/>
                <w:b/>
                <w:i/>
                <w:iCs/>
                <w:color w:val="000000"/>
                <w:sz w:val="20"/>
              </w:rPr>
              <w:t>%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7197C88F" w14:textId="77777777" w:rsidR="00576415" w:rsidRPr="004A4211" w:rsidRDefault="00576415" w:rsidP="004B2C1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i/>
                <w:iCs/>
                <w:color w:val="000000"/>
                <w:sz w:val="20"/>
              </w:rPr>
            </w:pPr>
            <w:r w:rsidRPr="004A4211">
              <w:rPr>
                <w:rFonts w:eastAsiaTheme="minorEastAsia"/>
                <w:b/>
                <w:i/>
                <w:iCs/>
                <w:color w:val="000000"/>
                <w:sz w:val="20"/>
              </w:rPr>
              <w:t>beta</w:t>
            </w:r>
          </w:p>
          <w:p w14:paraId="66F5F927" w14:textId="77777777" w:rsidR="00576415" w:rsidRPr="004A4211" w:rsidRDefault="00576415" w:rsidP="004B2C1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20"/>
              </w:rPr>
            </w:pPr>
            <w:r w:rsidRPr="004A4211">
              <w:rPr>
                <w:rFonts w:eastAsiaTheme="minorEastAsia"/>
                <w:b/>
                <w:i/>
                <w:iCs/>
                <w:color w:val="000000"/>
                <w:sz w:val="20"/>
              </w:rPr>
              <w:t>p-val</w:t>
            </w:r>
          </w:p>
        </w:tc>
      </w:tr>
      <w:tr w:rsidR="00576415" w:rsidRPr="00894333" w14:paraId="1456E07D" w14:textId="77777777" w:rsidTr="004B2C18">
        <w:trPr>
          <w:trHeight w:val="4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tcBorders>
              <w:top w:val="single" w:sz="4" w:space="0" w:color="auto"/>
            </w:tcBorders>
            <w:vAlign w:val="center"/>
          </w:tcPr>
          <w:p w14:paraId="710DA8CE" w14:textId="61D6A729" w:rsidR="00576415" w:rsidRPr="00894333" w:rsidRDefault="00576415" w:rsidP="004B2C18">
            <w:pPr>
              <w:contextualSpacing/>
              <w:jc w:val="center"/>
              <w:rPr>
                <w:sz w:val="21"/>
              </w:rPr>
            </w:pPr>
            <w:r w:rsidRPr="00894333">
              <w:rPr>
                <w:rFonts w:eastAsiaTheme="minorEastAsia"/>
                <w:color w:val="000000"/>
                <w:sz w:val="21"/>
              </w:rPr>
              <w:t>SPM vs. FSL</w:t>
            </w:r>
            <w:r w:rsidR="008B4B4C" w:rsidRPr="008B4B4C">
              <w:rPr>
                <w:rFonts w:eastAsiaTheme="minorEastAsia"/>
                <w:color w:val="000000"/>
                <w:sz w:val="21"/>
                <w:vertAlign w:val="superscript"/>
              </w:rPr>
              <w:t>#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411E3E4" w14:textId="77777777" w:rsidR="00576415" w:rsidRPr="00894333" w:rsidRDefault="00576415" w:rsidP="004B2C1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1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2D6081D0" w14:textId="77777777" w:rsidR="00576415" w:rsidRPr="00894333" w:rsidRDefault="00576415" w:rsidP="004B2C1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1.64</w:t>
            </w:r>
          </w:p>
        </w:tc>
        <w:tc>
          <w:tcPr>
            <w:tcW w:w="84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A60D630" w14:textId="77777777" w:rsidR="00576415" w:rsidRPr="00894333" w:rsidRDefault="00576415" w:rsidP="004B2C1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0.13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005D02C" w14:textId="77777777" w:rsidR="00576415" w:rsidRPr="00894333" w:rsidRDefault="00576415" w:rsidP="004B2C1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1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1A0FEE92" w14:textId="77777777" w:rsidR="00576415" w:rsidRPr="00894333" w:rsidRDefault="00576415" w:rsidP="004B2C1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2.6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0400E8F" w14:textId="77777777" w:rsidR="00576415" w:rsidRPr="00894333" w:rsidRDefault="00576415" w:rsidP="004B2C1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0.0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47B74A4" w14:textId="77777777" w:rsidR="00576415" w:rsidRPr="00894333" w:rsidRDefault="00576415" w:rsidP="004B2C1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6F36989C" w14:textId="77777777" w:rsidR="00576415" w:rsidRPr="00894333" w:rsidRDefault="00576415" w:rsidP="004B2C1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1.9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C897B21" w14:textId="77777777" w:rsidR="00576415" w:rsidRPr="00894333" w:rsidRDefault="00576415" w:rsidP="004B2C1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0.0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1456E8A" w14:textId="77777777" w:rsidR="00576415" w:rsidRPr="00894333" w:rsidRDefault="00576415" w:rsidP="004B2C1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4.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3FAE7DE6" w14:textId="77777777" w:rsidR="00576415" w:rsidRPr="00894333" w:rsidRDefault="00576415" w:rsidP="004B2C1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2.90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2420AB43" w14:textId="77777777" w:rsidR="00576415" w:rsidRPr="00894333" w:rsidRDefault="00576415" w:rsidP="004B2C1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0.36</w:t>
            </w:r>
          </w:p>
        </w:tc>
      </w:tr>
      <w:tr w:rsidR="00576415" w:rsidRPr="00894333" w14:paraId="2E1E8221" w14:textId="77777777" w:rsidTr="004B2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tcBorders>
              <w:top w:val="single" w:sz="4" w:space="0" w:color="auto"/>
            </w:tcBorders>
            <w:vAlign w:val="center"/>
          </w:tcPr>
          <w:p w14:paraId="63EEE942" w14:textId="02D7BDD2" w:rsidR="00576415" w:rsidRPr="00894333" w:rsidRDefault="00576415" w:rsidP="004B2C18">
            <w:pPr>
              <w:contextualSpacing/>
              <w:jc w:val="center"/>
              <w:rPr>
                <w:sz w:val="21"/>
              </w:rPr>
            </w:pPr>
            <w:r w:rsidRPr="00894333">
              <w:rPr>
                <w:rFonts w:eastAsiaTheme="minorEastAsia"/>
                <w:color w:val="000000"/>
                <w:sz w:val="21"/>
              </w:rPr>
              <w:t>FSL vs. FS</w:t>
            </w:r>
            <w:r w:rsidR="008B4B4C" w:rsidRPr="008B4B4C">
              <w:rPr>
                <w:rFonts w:eastAsiaTheme="minorEastAsia"/>
                <w:color w:val="000000"/>
                <w:sz w:val="21"/>
                <w:vertAlign w:val="superscript"/>
              </w:rPr>
              <w:t>#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F777E9D" w14:textId="77777777" w:rsidR="00576415" w:rsidRPr="00894333" w:rsidRDefault="00576415" w:rsidP="004B2C1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2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06412D9F" w14:textId="77777777" w:rsidR="00576415" w:rsidRPr="00894333" w:rsidRDefault="00576415" w:rsidP="004B2C1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1.96</w:t>
            </w:r>
          </w:p>
        </w:tc>
        <w:tc>
          <w:tcPr>
            <w:tcW w:w="84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D7FE569" w14:textId="49371969" w:rsidR="00576415" w:rsidRPr="00894333" w:rsidRDefault="00246147" w:rsidP="004B2C1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0.0</w:t>
            </w:r>
            <w:r w:rsidR="008B4B4C">
              <w:rPr>
                <w:sz w:val="21"/>
              </w:rPr>
              <w:t>9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E90ACE8" w14:textId="77777777" w:rsidR="00576415" w:rsidRPr="00894333" w:rsidRDefault="00576415" w:rsidP="004B2C1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-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0F46303A" w14:textId="77777777" w:rsidR="00576415" w:rsidRPr="00894333" w:rsidRDefault="00576415" w:rsidP="004B2C1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0.70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2B4E2EF" w14:textId="77777777" w:rsidR="00576415" w:rsidRPr="00894333" w:rsidRDefault="00576415" w:rsidP="004B2C1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0.2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072B7B3" w14:textId="77777777" w:rsidR="00576415" w:rsidRPr="00894333" w:rsidRDefault="00576415" w:rsidP="004B2C1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-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0BFE35CE" w14:textId="77777777" w:rsidR="00576415" w:rsidRPr="00894333" w:rsidRDefault="00576415" w:rsidP="004B2C1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0.85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262E944" w14:textId="77777777" w:rsidR="00576415" w:rsidRPr="00894333" w:rsidRDefault="00576415" w:rsidP="004B2C1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0.3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79BAFD8" w14:textId="77777777" w:rsidR="00576415" w:rsidRPr="00894333" w:rsidRDefault="00576415" w:rsidP="004B2C1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/>
                <w:sz w:val="21"/>
              </w:rPr>
            </w:pPr>
            <w:r>
              <w:rPr>
                <w:rFonts w:eastAsiaTheme="minorEastAsia"/>
                <w:color w:val="000000"/>
                <w:sz w:val="21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4AB5B8A6" w14:textId="77777777" w:rsidR="00576415" w:rsidRPr="00894333" w:rsidRDefault="00576415" w:rsidP="004B2C1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894333">
              <w:rPr>
                <w:rFonts w:eastAsiaTheme="minorEastAsia"/>
                <w:color w:val="000000"/>
                <w:sz w:val="21"/>
              </w:rPr>
              <w:t>NA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3879A793" w14:textId="77777777" w:rsidR="00576415" w:rsidRPr="00894333" w:rsidRDefault="00576415" w:rsidP="004B2C1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</w:rPr>
            </w:pPr>
            <w:r w:rsidRPr="00894333">
              <w:rPr>
                <w:rFonts w:eastAsiaTheme="minorEastAsia"/>
                <w:color w:val="000000"/>
                <w:sz w:val="21"/>
              </w:rPr>
              <w:t>NA</w:t>
            </w:r>
          </w:p>
        </w:tc>
      </w:tr>
      <w:tr w:rsidR="00576415" w:rsidRPr="00894333" w14:paraId="36026FB2" w14:textId="77777777" w:rsidTr="004B2C18">
        <w:trPr>
          <w:trHeight w:val="4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  <w:tcBorders>
              <w:top w:val="single" w:sz="4" w:space="0" w:color="auto"/>
            </w:tcBorders>
            <w:vAlign w:val="center"/>
          </w:tcPr>
          <w:p w14:paraId="6372E9A7" w14:textId="2999C050" w:rsidR="00576415" w:rsidRPr="00894333" w:rsidRDefault="00576415" w:rsidP="004B2C18">
            <w:pPr>
              <w:contextualSpacing/>
              <w:jc w:val="center"/>
              <w:rPr>
                <w:sz w:val="21"/>
              </w:rPr>
            </w:pPr>
            <w:r w:rsidRPr="00894333">
              <w:rPr>
                <w:bCs w:val="0"/>
                <w:color w:val="000000"/>
                <w:sz w:val="21"/>
              </w:rPr>
              <w:t>SPM</w:t>
            </w:r>
            <w:r w:rsidRPr="00894333">
              <w:rPr>
                <w:rFonts w:eastAsiaTheme="minorEastAsia"/>
                <w:color w:val="000000"/>
                <w:sz w:val="21"/>
              </w:rPr>
              <w:t xml:space="preserve"> vs. FS</w:t>
            </w:r>
            <w:r w:rsidR="008B4B4C" w:rsidRPr="008B4B4C">
              <w:rPr>
                <w:rFonts w:eastAsiaTheme="minorEastAsia"/>
                <w:color w:val="000000"/>
                <w:sz w:val="21"/>
                <w:vertAlign w:val="superscript"/>
              </w:rPr>
              <w:t>#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A7A9850" w14:textId="77777777" w:rsidR="00576415" w:rsidRPr="00894333" w:rsidRDefault="00576415" w:rsidP="004B2C1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5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5C321D70" w14:textId="77777777" w:rsidR="00576415" w:rsidRPr="00894333" w:rsidRDefault="00576415" w:rsidP="004B2C1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3.4</w:t>
            </w:r>
          </w:p>
        </w:tc>
        <w:tc>
          <w:tcPr>
            <w:tcW w:w="84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9A02C81" w14:textId="03DC8AB2" w:rsidR="00576415" w:rsidRPr="00894333" w:rsidRDefault="00246147" w:rsidP="004B2C1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0.001</w:t>
            </w:r>
            <w:r w:rsidR="00576415">
              <w:rPr>
                <w:sz w:val="21"/>
              </w:rPr>
              <w:t>*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0D80A08" w14:textId="77777777" w:rsidR="00576415" w:rsidRPr="00894333" w:rsidRDefault="00576415" w:rsidP="004B2C1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12.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5B05C572" w14:textId="77777777" w:rsidR="00576415" w:rsidRPr="00894333" w:rsidRDefault="00576415" w:rsidP="004B2C1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1.8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7749FE0" w14:textId="77777777" w:rsidR="00576415" w:rsidRPr="00894333" w:rsidRDefault="00576415" w:rsidP="004B2C1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0.0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02618B6" w14:textId="77777777" w:rsidR="00576415" w:rsidRPr="00894333" w:rsidRDefault="00576415" w:rsidP="004B2C1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5.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708ECAC4" w14:textId="77777777" w:rsidR="00576415" w:rsidRPr="00894333" w:rsidRDefault="00576415" w:rsidP="004B2C1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1.1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105BA70" w14:textId="77777777" w:rsidR="00576415" w:rsidRPr="00894333" w:rsidRDefault="00576415" w:rsidP="004B2C1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>
              <w:rPr>
                <w:sz w:val="21"/>
              </w:rPr>
              <w:t>0.1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3CE30A1" w14:textId="77777777" w:rsidR="00576415" w:rsidRPr="00894333" w:rsidRDefault="00576415" w:rsidP="004B2C1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/>
                <w:sz w:val="21"/>
              </w:rPr>
            </w:pPr>
            <w:r>
              <w:rPr>
                <w:rFonts w:eastAsiaTheme="minorEastAsia"/>
                <w:color w:val="000000"/>
                <w:sz w:val="21"/>
              </w:rPr>
              <w:t>NA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582C7770" w14:textId="77777777" w:rsidR="00576415" w:rsidRPr="00894333" w:rsidRDefault="00576415" w:rsidP="004B2C1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94333">
              <w:rPr>
                <w:rFonts w:eastAsiaTheme="minorEastAsia"/>
                <w:color w:val="000000"/>
                <w:sz w:val="21"/>
              </w:rPr>
              <w:t>NA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3CEEF38E" w14:textId="77777777" w:rsidR="00576415" w:rsidRPr="00894333" w:rsidRDefault="00576415" w:rsidP="004B2C1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</w:rPr>
            </w:pPr>
            <w:r w:rsidRPr="00894333">
              <w:rPr>
                <w:rFonts w:eastAsiaTheme="minorEastAsia"/>
                <w:color w:val="000000"/>
                <w:sz w:val="21"/>
              </w:rPr>
              <w:t>NA</w:t>
            </w:r>
          </w:p>
        </w:tc>
      </w:tr>
    </w:tbl>
    <w:p w14:paraId="1683C2BA" w14:textId="7D1D8270" w:rsidR="00576415" w:rsidRDefault="00576415" w:rsidP="00576415"/>
    <w:p w14:paraId="58C882F5" w14:textId="77777777" w:rsidR="00D117AC" w:rsidRDefault="00D117AC" w:rsidP="00D117AC">
      <w:pPr>
        <w:jc w:val="both"/>
      </w:pPr>
      <w:r w:rsidRPr="00B634D3">
        <w:rPr>
          <w:rFonts w:eastAsiaTheme="minorEastAsia"/>
          <w:b/>
          <w:color w:val="000000"/>
          <w:sz w:val="21"/>
          <w:vertAlign w:val="superscript"/>
        </w:rPr>
        <w:t>#</w:t>
      </w:r>
      <w:r>
        <w:t xml:space="preserve"> reference method</w:t>
      </w:r>
    </w:p>
    <w:p w14:paraId="1F54DA95" w14:textId="77777777" w:rsidR="00D117AC" w:rsidRDefault="00D117AC" w:rsidP="00D117AC">
      <w:pPr>
        <w:jc w:val="both"/>
      </w:pPr>
      <w:r w:rsidRPr="00763C70">
        <w:rPr>
          <w:b/>
          <w:i/>
        </w:rPr>
        <w:t>bias (ml)</w:t>
      </w:r>
      <w:r>
        <w:rPr>
          <w:b/>
          <w:i/>
        </w:rPr>
        <w:t>:</w:t>
      </w:r>
      <w:r>
        <w:t xml:space="preserve"> brain volume (in ml) by which a method overestimates in ASD subjects than in TDCs. </w:t>
      </w:r>
    </w:p>
    <w:p w14:paraId="155236FC" w14:textId="77777777" w:rsidR="00D117AC" w:rsidRDefault="00D117AC" w:rsidP="00D117AC">
      <w:pPr>
        <w:jc w:val="both"/>
      </w:pPr>
      <w:r w:rsidRPr="001F7BFC">
        <w:rPr>
          <w:b/>
          <w:i/>
        </w:rPr>
        <w:t>% bias</w:t>
      </w:r>
      <w:r>
        <w:rPr>
          <w:b/>
          <w:i/>
        </w:rPr>
        <w:t>:</w:t>
      </w:r>
      <w:r>
        <w:rPr>
          <w:i/>
        </w:rPr>
        <w:t xml:space="preserve"> </w:t>
      </w:r>
      <w:r>
        <w:t xml:space="preserve">the percentage of brain volume by which a method overestimates in ASD subjects than in TDCs. </w:t>
      </w:r>
    </w:p>
    <w:p w14:paraId="7021FEEA" w14:textId="77777777" w:rsidR="00D117AC" w:rsidRDefault="00D117AC" w:rsidP="00576415">
      <w:bookmarkStart w:id="0" w:name="_GoBack"/>
      <w:bookmarkEnd w:id="0"/>
    </w:p>
    <w:p w14:paraId="57D222D9" w14:textId="77777777" w:rsidR="000C7195" w:rsidRDefault="00D117AC"/>
    <w:sectPr w:rsidR="000C7195" w:rsidSect="00A819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415"/>
    <w:rsid w:val="0008313D"/>
    <w:rsid w:val="00150CD8"/>
    <w:rsid w:val="00246147"/>
    <w:rsid w:val="002B10C9"/>
    <w:rsid w:val="002E3F12"/>
    <w:rsid w:val="004D7D2B"/>
    <w:rsid w:val="00530C01"/>
    <w:rsid w:val="00576415"/>
    <w:rsid w:val="008B4B4C"/>
    <w:rsid w:val="00A81944"/>
    <w:rsid w:val="00B634D3"/>
    <w:rsid w:val="00D11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8F42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pacing w:val="-1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6415"/>
    <w:rPr>
      <w:spacing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76415"/>
    <w:pPr>
      <w:spacing w:after="200"/>
    </w:pPr>
    <w:rPr>
      <w:rFonts w:cstheme="majorBidi"/>
      <w:i/>
      <w:iCs/>
      <w:color w:val="44546A" w:themeColor="text2"/>
      <w:spacing w:val="-1"/>
      <w:sz w:val="18"/>
      <w:szCs w:val="18"/>
    </w:rPr>
  </w:style>
  <w:style w:type="table" w:styleId="PlainTable1">
    <w:name w:val="Plain Table 1"/>
    <w:basedOn w:val="TableNormal"/>
    <w:uiPriority w:val="41"/>
    <w:rsid w:val="00576415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D117AC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117AC"/>
    <w:rPr>
      <w:spacing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5A5D2D2239F34C975F4D34F0638E6D" ma:contentTypeVersion="7" ma:contentTypeDescription="Create a new document." ma:contentTypeScope="" ma:versionID="b87462e66adc499cd022b4d9db677600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4.DOCX</TitleName>
    <DocumentType xmlns="018c3ce0-25d7-4964-8f5f-0766fc370baa">Table</DocumentType>
    <DocumentId xmlns="018c3ce0-25d7-4964-8f5f-0766fc370baa">Table 4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253F035-B647-488B-991B-A7EC19C27BCA}"/>
</file>

<file path=customXml/itemProps2.xml><?xml version="1.0" encoding="utf-8"?>
<ds:datastoreItem xmlns:ds="http://schemas.openxmlformats.org/officeDocument/2006/customXml" ds:itemID="{E57F6B5A-5CC6-4F75-AB84-3AC9BB83BAB0}"/>
</file>

<file path=customXml/itemProps3.xml><?xml version="1.0" encoding="utf-8"?>
<ds:datastoreItem xmlns:ds="http://schemas.openxmlformats.org/officeDocument/2006/customXml" ds:itemID="{C39AC701-A851-49AB-B404-9FB18027D33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1</Words>
  <Characters>522</Characters>
  <Application>Microsoft Macintosh Word</Application>
  <DocSecurity>0</DocSecurity>
  <Lines>4</Lines>
  <Paragraphs>1</Paragraphs>
  <ScaleCrop>false</ScaleCrop>
  <LinksUpToDate>false</LinksUpToDate>
  <CharactersWithSpaces>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jendra katuwal</dc:creator>
  <cp:keywords/>
  <dc:description/>
  <cp:lastModifiedBy>gajendra katuwal</cp:lastModifiedBy>
  <cp:revision>8</cp:revision>
  <dcterms:created xsi:type="dcterms:W3CDTF">2016-03-09T21:27:00Z</dcterms:created>
  <dcterms:modified xsi:type="dcterms:W3CDTF">2016-05-23T20:55:00Z</dcterms:modified>
</cp:coreProperties>
</file>